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E78FB" w14:textId="471FD7FE" w:rsidR="00633485" w:rsidRPr="00CD662A" w:rsidRDefault="00633485" w:rsidP="00633485">
      <w:pPr>
        <w:pStyle w:val="Heading2"/>
        <w:keepNext w:val="0"/>
        <w:keepLines w:val="0"/>
        <w:spacing w:before="280" w:line="31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D662A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Table S6. 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>Baseline Patient Characteristics Among Those With Melanoma</w:t>
      </w:r>
    </w:p>
    <w:tbl>
      <w:tblPr>
        <w:tblStyle w:val="TableGrid"/>
        <w:tblW w:w="1467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150"/>
        <w:gridCol w:w="1248"/>
        <w:gridCol w:w="605"/>
        <w:gridCol w:w="826"/>
        <w:gridCol w:w="1376"/>
        <w:gridCol w:w="730"/>
        <w:gridCol w:w="722"/>
        <w:gridCol w:w="1222"/>
        <w:gridCol w:w="588"/>
        <w:gridCol w:w="708"/>
        <w:gridCol w:w="1373"/>
        <w:gridCol w:w="556"/>
        <w:gridCol w:w="722"/>
        <w:gridCol w:w="1222"/>
        <w:gridCol w:w="556"/>
      </w:tblGrid>
      <w:tr w:rsidR="003B0D9B" w:rsidRPr="003B0D9B" w14:paraId="347D3309" w14:textId="77777777" w:rsidTr="003B0D9B">
        <w:trPr>
          <w:trHeight w:val="346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6E64E" w14:textId="77777777" w:rsidR="007E6B95" w:rsidRPr="008E071B" w:rsidRDefault="007E6B95" w:rsidP="007E6B95">
            <w:pPr>
              <w:rPr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EE2C09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Control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, (N=637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1C05C0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Nivolumab monotherapy 1L, BRAF+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 xml:space="preserve"> (n=84)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55E3B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CCE237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Control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, (n=1,517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F1738" w14:textId="325B7D54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  <w:lang w:val="pt-PT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  <w:lang w:val="pt-PT"/>
              </w:rPr>
              <w:t xml:space="preserve">Nivolumab plus </w:t>
            </w:r>
            <w:r w:rsidR="003B0D9B" w:rsidRPr="008E071B">
              <w:rPr>
                <w:rFonts w:eastAsia="Aptos"/>
                <w:b/>
                <w:bCs/>
                <w:iCs/>
                <w:sz w:val="18"/>
                <w:szCs w:val="18"/>
                <w:lang w:val="pt-PT"/>
              </w:rPr>
              <w:t>i</w:t>
            </w: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  <w:lang w:val="pt-PT"/>
              </w:rPr>
              <w:t>pilimumab 1L, BRAF agnostic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  <w:lang w:val="pt-PT"/>
              </w:rPr>
              <w:t xml:space="preserve"> (n=478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FAA4DE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3DD92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Control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, (n=69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A80CDE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Nivolumab post-ipilimumab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 xml:space="preserve"> (n=69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290E3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7D5890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Control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 xml:space="preserve"> (n=46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B6F25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Pembrolizumab post-ipilimumab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 xml:space="preserve"> (n=90)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A3A865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800F3E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Control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, (n=109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5B4BD" w14:textId="2D2C1422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  <w:lang w:val="pt-PT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  <w:lang w:val="pt-PT"/>
              </w:rPr>
              <w:t xml:space="preserve">Dabrafenib (plus trametinib) </w:t>
            </w:r>
            <w:r w:rsidR="00CD662A" w:rsidRPr="008E071B">
              <w:rPr>
                <w:rFonts w:eastAsia="Aptos"/>
                <w:b/>
                <w:bCs/>
                <w:iCs/>
                <w:sz w:val="18"/>
                <w:szCs w:val="18"/>
                <w:lang w:val="pt-PT"/>
              </w:rPr>
              <w:t>≥</w:t>
            </w: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  <w:lang w:val="pt-PT"/>
              </w:rPr>
              <w:t>1L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  <w:lang w:val="pt-PT"/>
              </w:rPr>
              <w:t xml:space="preserve"> (n=158)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369C4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B0D9B" w:rsidRPr="003B0D9B" w14:paraId="188ADA40" w14:textId="77777777" w:rsidTr="003B0D9B">
        <w:trPr>
          <w:trHeight w:val="346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1BA7E7" w14:textId="77777777" w:rsidR="007E6B95" w:rsidRPr="00452FC7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051545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0DD56D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C19CE0" w14:textId="6B4BB352" w:rsidR="007E6B95" w:rsidRPr="00262234" w:rsidRDefault="00262234" w:rsidP="007E6B95">
            <w:pPr>
              <w:rPr>
                <w:sz w:val="18"/>
                <w:szCs w:val="18"/>
              </w:rPr>
            </w:pPr>
            <w:r w:rsidRPr="00C02318">
              <w:rPr>
                <w:rFonts w:eastAsia="Aptos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1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AC14F7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AD2E88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DEF956" w14:textId="4CE30DD5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&lt;</w:t>
            </w:r>
            <w:r w:rsidR="00262234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>.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0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104198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B12687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1FFFBA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.515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A277FC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E1CA4D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1AB7F3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>.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97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0FC628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31E76A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87A32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>.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09</w:t>
            </w:r>
          </w:p>
        </w:tc>
      </w:tr>
      <w:tr w:rsidR="003B0D9B" w:rsidRPr="003B0D9B" w14:paraId="0AEEB667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21E37CE1" w14:textId="77777777" w:rsidR="007E6B95" w:rsidRPr="00452FC7" w:rsidRDefault="007E6B95" w:rsidP="007E6B95">
            <w:pPr>
              <w:ind w:left="113"/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Mean (SD)</w:t>
            </w:r>
          </w:p>
        </w:tc>
        <w:tc>
          <w:tcPr>
            <w:tcW w:w="1134" w:type="dxa"/>
            <w:noWrap/>
            <w:hideMark/>
          </w:tcPr>
          <w:p w14:paraId="2F3A7CFC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1.8 (13.7)</w:t>
            </w:r>
          </w:p>
        </w:tc>
        <w:tc>
          <w:tcPr>
            <w:tcW w:w="1232" w:type="dxa"/>
            <w:noWrap/>
            <w:hideMark/>
          </w:tcPr>
          <w:p w14:paraId="71D9A0B1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4.1 (13.4)</w:t>
            </w:r>
          </w:p>
        </w:tc>
        <w:tc>
          <w:tcPr>
            <w:tcW w:w="589" w:type="dxa"/>
            <w:noWrap/>
            <w:hideMark/>
          </w:tcPr>
          <w:p w14:paraId="44F69BA3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43BDA770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6.4 (13.3)</w:t>
            </w:r>
          </w:p>
        </w:tc>
        <w:tc>
          <w:tcPr>
            <w:tcW w:w="1360" w:type="dxa"/>
            <w:noWrap/>
            <w:hideMark/>
          </w:tcPr>
          <w:p w14:paraId="5DCD4AC1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2.6 (13.4)</w:t>
            </w:r>
          </w:p>
        </w:tc>
        <w:tc>
          <w:tcPr>
            <w:tcW w:w="714" w:type="dxa"/>
            <w:noWrap/>
            <w:hideMark/>
          </w:tcPr>
          <w:p w14:paraId="27B9AA80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8CEC8EB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4.9 (12.8)</w:t>
            </w:r>
          </w:p>
        </w:tc>
        <w:tc>
          <w:tcPr>
            <w:tcW w:w="1206" w:type="dxa"/>
            <w:noWrap/>
            <w:hideMark/>
          </w:tcPr>
          <w:p w14:paraId="4FFE9FBC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6.0 (13.4)</w:t>
            </w:r>
          </w:p>
        </w:tc>
        <w:tc>
          <w:tcPr>
            <w:tcW w:w="572" w:type="dxa"/>
            <w:noWrap/>
            <w:hideMark/>
          </w:tcPr>
          <w:p w14:paraId="7642CA42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7B563372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5.2 (13.1)</w:t>
            </w:r>
          </w:p>
        </w:tc>
        <w:tc>
          <w:tcPr>
            <w:tcW w:w="1357" w:type="dxa"/>
            <w:noWrap/>
            <w:hideMark/>
          </w:tcPr>
          <w:p w14:paraId="350084CA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4.9 (13.3)</w:t>
            </w:r>
          </w:p>
        </w:tc>
        <w:tc>
          <w:tcPr>
            <w:tcW w:w="519" w:type="dxa"/>
            <w:noWrap/>
            <w:hideMark/>
          </w:tcPr>
          <w:p w14:paraId="6FF31445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5B5D8191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7.3 (14.7)</w:t>
            </w:r>
          </w:p>
        </w:tc>
        <w:tc>
          <w:tcPr>
            <w:tcW w:w="1206" w:type="dxa"/>
            <w:noWrap/>
            <w:hideMark/>
          </w:tcPr>
          <w:p w14:paraId="2D408419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8.3 (14.4)</w:t>
            </w:r>
          </w:p>
        </w:tc>
        <w:tc>
          <w:tcPr>
            <w:tcW w:w="519" w:type="dxa"/>
            <w:noWrap/>
            <w:hideMark/>
          </w:tcPr>
          <w:p w14:paraId="1F18868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73F074B1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02D84578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Median (IQR)</w:t>
            </w:r>
          </w:p>
        </w:tc>
        <w:tc>
          <w:tcPr>
            <w:tcW w:w="1134" w:type="dxa"/>
            <w:noWrap/>
            <w:hideMark/>
          </w:tcPr>
          <w:p w14:paraId="3DEDBAFA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2.6 (53.1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2.3)</w:t>
            </w:r>
          </w:p>
        </w:tc>
        <w:tc>
          <w:tcPr>
            <w:tcW w:w="1232" w:type="dxa"/>
            <w:noWrap/>
            <w:hideMark/>
          </w:tcPr>
          <w:p w14:paraId="642ACD01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5.8 (55.7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5.0)</w:t>
            </w:r>
          </w:p>
        </w:tc>
        <w:tc>
          <w:tcPr>
            <w:tcW w:w="589" w:type="dxa"/>
            <w:noWrap/>
            <w:hideMark/>
          </w:tcPr>
          <w:p w14:paraId="59079B71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13E3367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8.0 (58.1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7.1)</w:t>
            </w:r>
          </w:p>
        </w:tc>
        <w:tc>
          <w:tcPr>
            <w:tcW w:w="1360" w:type="dxa"/>
            <w:noWrap/>
            <w:hideMark/>
          </w:tcPr>
          <w:p w14:paraId="0EAD22B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4.5 (55.1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1.9)</w:t>
            </w:r>
          </w:p>
        </w:tc>
        <w:tc>
          <w:tcPr>
            <w:tcW w:w="714" w:type="dxa"/>
            <w:noWrap/>
            <w:hideMark/>
          </w:tcPr>
          <w:p w14:paraId="231A6648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46D2A5C8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7.3 (58.0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5.4)</w:t>
            </w:r>
          </w:p>
        </w:tc>
        <w:tc>
          <w:tcPr>
            <w:tcW w:w="1206" w:type="dxa"/>
            <w:noWrap/>
            <w:hideMark/>
          </w:tcPr>
          <w:p w14:paraId="1A2ECA64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9.1 (55.3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7.1)</w:t>
            </w:r>
          </w:p>
        </w:tc>
        <w:tc>
          <w:tcPr>
            <w:tcW w:w="572" w:type="dxa"/>
            <w:noWrap/>
            <w:hideMark/>
          </w:tcPr>
          <w:p w14:paraId="101724E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62EFDC8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7.4 (57.8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6.0)</w:t>
            </w:r>
          </w:p>
        </w:tc>
        <w:tc>
          <w:tcPr>
            <w:tcW w:w="1357" w:type="dxa"/>
            <w:noWrap/>
            <w:hideMark/>
          </w:tcPr>
          <w:p w14:paraId="26EC17B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7.5 (57.8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5.5)</w:t>
            </w:r>
          </w:p>
        </w:tc>
        <w:tc>
          <w:tcPr>
            <w:tcW w:w="519" w:type="dxa"/>
            <w:noWrap/>
            <w:hideMark/>
          </w:tcPr>
          <w:p w14:paraId="4A576854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64A40F9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8.7 (48.5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6.1)</w:t>
            </w:r>
          </w:p>
        </w:tc>
        <w:tc>
          <w:tcPr>
            <w:tcW w:w="1206" w:type="dxa"/>
            <w:noWrap/>
            <w:hideMark/>
          </w:tcPr>
          <w:p w14:paraId="39AB5DDC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9.8 (50.3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8.2)</w:t>
            </w:r>
          </w:p>
        </w:tc>
        <w:tc>
          <w:tcPr>
            <w:tcW w:w="519" w:type="dxa"/>
            <w:noWrap/>
            <w:hideMark/>
          </w:tcPr>
          <w:p w14:paraId="7E3C8CBF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09612089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6AB9AD7F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Range</w:t>
            </w:r>
          </w:p>
        </w:tc>
        <w:tc>
          <w:tcPr>
            <w:tcW w:w="1134" w:type="dxa"/>
            <w:noWrap/>
            <w:hideMark/>
          </w:tcPr>
          <w:p w14:paraId="7041E36F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8.7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5.4</w:t>
            </w:r>
          </w:p>
        </w:tc>
        <w:tc>
          <w:tcPr>
            <w:tcW w:w="1232" w:type="dxa"/>
            <w:noWrap/>
            <w:hideMark/>
          </w:tcPr>
          <w:p w14:paraId="2ABF14A8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2.2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4.9</w:t>
            </w:r>
          </w:p>
        </w:tc>
        <w:tc>
          <w:tcPr>
            <w:tcW w:w="589" w:type="dxa"/>
            <w:noWrap/>
            <w:hideMark/>
          </w:tcPr>
          <w:p w14:paraId="7F884A44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2A961FB8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8.7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5.4</w:t>
            </w:r>
          </w:p>
        </w:tc>
        <w:tc>
          <w:tcPr>
            <w:tcW w:w="1360" w:type="dxa"/>
            <w:noWrap/>
            <w:hideMark/>
          </w:tcPr>
          <w:p w14:paraId="5C4BA9F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9.7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5.5</w:t>
            </w:r>
          </w:p>
        </w:tc>
        <w:tc>
          <w:tcPr>
            <w:tcW w:w="714" w:type="dxa"/>
            <w:noWrap/>
            <w:hideMark/>
          </w:tcPr>
          <w:p w14:paraId="5DC5281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6F9F4095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7.4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4.4</w:t>
            </w:r>
          </w:p>
        </w:tc>
        <w:tc>
          <w:tcPr>
            <w:tcW w:w="1206" w:type="dxa"/>
            <w:noWrap/>
            <w:hideMark/>
          </w:tcPr>
          <w:p w14:paraId="4B7D929C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1.4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4.4</w:t>
            </w:r>
          </w:p>
        </w:tc>
        <w:tc>
          <w:tcPr>
            <w:tcW w:w="572" w:type="dxa"/>
            <w:noWrap/>
            <w:hideMark/>
          </w:tcPr>
          <w:p w14:paraId="2B6E3587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3E084121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7.4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4.4</w:t>
            </w:r>
          </w:p>
        </w:tc>
        <w:tc>
          <w:tcPr>
            <w:tcW w:w="1357" w:type="dxa"/>
            <w:noWrap/>
            <w:hideMark/>
          </w:tcPr>
          <w:p w14:paraId="5DB75498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9.2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4.8</w:t>
            </w:r>
          </w:p>
        </w:tc>
        <w:tc>
          <w:tcPr>
            <w:tcW w:w="519" w:type="dxa"/>
            <w:noWrap/>
            <w:hideMark/>
          </w:tcPr>
          <w:p w14:paraId="5D35419B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5F22B0D9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9.1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4.4</w:t>
            </w:r>
          </w:p>
        </w:tc>
        <w:tc>
          <w:tcPr>
            <w:tcW w:w="1206" w:type="dxa"/>
            <w:noWrap/>
            <w:hideMark/>
          </w:tcPr>
          <w:p w14:paraId="50E750FE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9.2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to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5.3</w:t>
            </w:r>
          </w:p>
        </w:tc>
        <w:tc>
          <w:tcPr>
            <w:tcW w:w="519" w:type="dxa"/>
            <w:noWrap/>
            <w:hideMark/>
          </w:tcPr>
          <w:p w14:paraId="551B0A25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12514211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6E29DB3E" w14:textId="77777777" w:rsidR="007E6B95" w:rsidRPr="008E071B" w:rsidRDefault="007E6B95" w:rsidP="007E6B95">
            <w:pPr>
              <w:rPr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Sex, n (%)</w:t>
            </w:r>
          </w:p>
        </w:tc>
        <w:tc>
          <w:tcPr>
            <w:tcW w:w="1134" w:type="dxa"/>
            <w:noWrap/>
            <w:hideMark/>
          </w:tcPr>
          <w:p w14:paraId="56CCD18F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0A90347E" w14:textId="0F904E33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593A7B92" w14:textId="6E370360" w:rsidR="007E6B95" w:rsidRPr="00262234" w:rsidRDefault="007E6B95" w:rsidP="007E6B95">
            <w:pPr>
              <w:rPr>
                <w:sz w:val="18"/>
                <w:szCs w:val="18"/>
              </w:rPr>
            </w:pPr>
            <w:r w:rsidRPr="00C02318">
              <w:rPr>
                <w:rFonts w:eastAsia="Aptos"/>
                <w:sz w:val="18"/>
                <w:szCs w:val="18"/>
              </w:rPr>
              <w:t>.</w:t>
            </w:r>
            <w:r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831</w:t>
            </w:r>
          </w:p>
        </w:tc>
        <w:tc>
          <w:tcPr>
            <w:tcW w:w="810" w:type="dxa"/>
            <w:noWrap/>
            <w:hideMark/>
          </w:tcPr>
          <w:p w14:paraId="33A379EA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360" w:type="dxa"/>
            <w:noWrap/>
            <w:hideMark/>
          </w:tcPr>
          <w:p w14:paraId="2188D2BD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9095023" w14:textId="3911E89E" w:rsidR="007E6B95" w:rsidRPr="00262234" w:rsidRDefault="00262234" w:rsidP="007E6B95">
            <w:pPr>
              <w:rPr>
                <w:sz w:val="18"/>
                <w:szCs w:val="18"/>
              </w:rPr>
            </w:pPr>
            <w:r w:rsidRPr="00C02318">
              <w:rPr>
                <w:rFonts w:eastAsia="Aptos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205</w:t>
            </w:r>
          </w:p>
        </w:tc>
        <w:tc>
          <w:tcPr>
            <w:tcW w:w="706" w:type="dxa"/>
            <w:noWrap/>
            <w:hideMark/>
          </w:tcPr>
          <w:p w14:paraId="15542064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14:paraId="576B4F5A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4AD02449" w14:textId="77777777" w:rsidR="007E6B95" w:rsidRPr="00262234" w:rsidRDefault="007E6B95" w:rsidP="007E6B95">
            <w:pPr>
              <w:rPr>
                <w:sz w:val="18"/>
                <w:szCs w:val="18"/>
              </w:rPr>
            </w:pPr>
            <w:r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0.59</w:t>
            </w:r>
          </w:p>
        </w:tc>
        <w:tc>
          <w:tcPr>
            <w:tcW w:w="692" w:type="dxa"/>
            <w:noWrap/>
            <w:hideMark/>
          </w:tcPr>
          <w:p w14:paraId="2E0CD046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357" w:type="dxa"/>
            <w:noWrap/>
            <w:hideMark/>
          </w:tcPr>
          <w:p w14:paraId="3C9ED968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19" w:type="dxa"/>
            <w:noWrap/>
            <w:hideMark/>
          </w:tcPr>
          <w:p w14:paraId="35074BAA" w14:textId="1DFCD89C" w:rsidR="007E6B95" w:rsidRPr="00262234" w:rsidRDefault="00262234" w:rsidP="007E6B95">
            <w:pPr>
              <w:rPr>
                <w:sz w:val="18"/>
                <w:szCs w:val="18"/>
              </w:rPr>
            </w:pPr>
            <w:r w:rsidRPr="00C02318">
              <w:rPr>
                <w:rFonts w:eastAsia="Aptos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64</w:t>
            </w:r>
          </w:p>
        </w:tc>
        <w:tc>
          <w:tcPr>
            <w:tcW w:w="706" w:type="dxa"/>
            <w:noWrap/>
            <w:hideMark/>
          </w:tcPr>
          <w:p w14:paraId="73EE8D46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14:paraId="21AEB270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19" w:type="dxa"/>
            <w:noWrap/>
            <w:hideMark/>
          </w:tcPr>
          <w:p w14:paraId="46003DD7" w14:textId="7C53EDB9" w:rsidR="007E6B95" w:rsidRPr="00262234" w:rsidRDefault="00262234" w:rsidP="007E6B95">
            <w:pPr>
              <w:rPr>
                <w:sz w:val="18"/>
                <w:szCs w:val="18"/>
              </w:rPr>
            </w:pPr>
            <w:r w:rsidRPr="00C02318">
              <w:rPr>
                <w:rFonts w:eastAsia="Aptos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683</w:t>
            </w:r>
          </w:p>
        </w:tc>
      </w:tr>
      <w:tr w:rsidR="003B0D9B" w:rsidRPr="003B0D9B" w14:paraId="49DE21D0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52603B4D" w14:textId="77777777" w:rsidR="007E6B95" w:rsidRPr="00452FC7" w:rsidRDefault="007E6B95" w:rsidP="007E6B95">
            <w:pPr>
              <w:ind w:left="113"/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0CFCA7E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20 (34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4E983597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0 (35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404CB853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5A48132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88 (32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1A13B88E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39 (29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019BDCF5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53784D6A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5 (36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493EAE01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2 (31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04A64125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791DE7AD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6 (34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0B4DE3BE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5 (38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4626A84B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54132EE5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2 (38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7EFAE55F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7 (36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7A3E7A1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6DF6924C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69C40C97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123E981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17 (65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79C1BBDF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4 (64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18515B31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04241FFA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,029 (67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78EB5DA2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39 (70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7874094F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696067A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4 (63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148323A8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7 (68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05FB9364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1F520F03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0 (65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2A16BBF6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5 (61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453585FD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31620889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7 (61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18EE5081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01 (63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09932B7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70F8CCFB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27575E4E" w14:textId="77777777" w:rsidR="007E6B95" w:rsidRPr="008E071B" w:rsidRDefault="007E6B95" w:rsidP="007E6B95">
            <w:pPr>
              <w:rPr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Race/ethnicity, n (%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DC99101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8CCB5D2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006806B2" w14:textId="24B9F361" w:rsidR="007E6B95" w:rsidRPr="00262234" w:rsidRDefault="00262234" w:rsidP="007E6B95">
            <w:pPr>
              <w:rPr>
                <w:sz w:val="18"/>
                <w:szCs w:val="18"/>
              </w:rPr>
            </w:pPr>
            <w:r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103</w:t>
            </w:r>
          </w:p>
        </w:tc>
        <w:tc>
          <w:tcPr>
            <w:tcW w:w="810" w:type="dxa"/>
            <w:noWrap/>
            <w:hideMark/>
          </w:tcPr>
          <w:p w14:paraId="31D58021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360" w:type="dxa"/>
            <w:noWrap/>
            <w:hideMark/>
          </w:tcPr>
          <w:p w14:paraId="66A144EF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3DE6FF9" w14:textId="1418DA92" w:rsidR="007E6B95" w:rsidRPr="00262234" w:rsidRDefault="00262234" w:rsidP="007E6B95">
            <w:pPr>
              <w:rPr>
                <w:sz w:val="18"/>
                <w:szCs w:val="18"/>
              </w:rPr>
            </w:pPr>
            <w:r>
              <w:rPr>
                <w:rFonts w:asciiTheme="minorHAnsi" w:eastAsia="Aptos" w:hAnsiTheme="minorHAnsi" w:cstheme="minorBidi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187</w:t>
            </w:r>
          </w:p>
        </w:tc>
        <w:tc>
          <w:tcPr>
            <w:tcW w:w="706" w:type="dxa"/>
            <w:noWrap/>
            <w:hideMark/>
          </w:tcPr>
          <w:p w14:paraId="177A738F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14:paraId="4FAFEF18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2B7443C3" w14:textId="77777777" w:rsidR="007E6B95" w:rsidRPr="00262234" w:rsidRDefault="007E6B95" w:rsidP="007E6B95">
            <w:pPr>
              <w:rPr>
                <w:sz w:val="18"/>
                <w:szCs w:val="18"/>
              </w:rPr>
            </w:pPr>
            <w:r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&gt;0.999</w:t>
            </w:r>
          </w:p>
        </w:tc>
        <w:tc>
          <w:tcPr>
            <w:tcW w:w="692" w:type="dxa"/>
            <w:noWrap/>
            <w:hideMark/>
          </w:tcPr>
          <w:p w14:paraId="265853BA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357" w:type="dxa"/>
            <w:noWrap/>
            <w:hideMark/>
          </w:tcPr>
          <w:p w14:paraId="2590CFC7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19" w:type="dxa"/>
            <w:noWrap/>
            <w:hideMark/>
          </w:tcPr>
          <w:p w14:paraId="3F7FCA87" w14:textId="2AEB783E" w:rsidR="007E6B95" w:rsidRPr="00262234" w:rsidRDefault="00262234" w:rsidP="007E6B95">
            <w:pPr>
              <w:rPr>
                <w:sz w:val="18"/>
                <w:szCs w:val="18"/>
              </w:rPr>
            </w:pPr>
            <w:r>
              <w:rPr>
                <w:rFonts w:asciiTheme="minorHAnsi" w:eastAsia="Aptos" w:hAnsiTheme="minorHAnsi" w:cstheme="minorBidi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506</w:t>
            </w:r>
          </w:p>
        </w:tc>
        <w:tc>
          <w:tcPr>
            <w:tcW w:w="706" w:type="dxa"/>
            <w:noWrap/>
            <w:hideMark/>
          </w:tcPr>
          <w:p w14:paraId="24897097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14:paraId="47B118A3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19" w:type="dxa"/>
            <w:noWrap/>
            <w:hideMark/>
          </w:tcPr>
          <w:p w14:paraId="700AFF80" w14:textId="23509A7F" w:rsidR="007E6B95" w:rsidRPr="00262234" w:rsidRDefault="00262234" w:rsidP="007E6B95">
            <w:pPr>
              <w:rPr>
                <w:sz w:val="18"/>
                <w:szCs w:val="18"/>
              </w:rPr>
            </w:pPr>
            <w:r>
              <w:rPr>
                <w:rFonts w:asciiTheme="minorHAnsi" w:eastAsia="Aptos" w:hAnsiTheme="minorHAnsi" w:cstheme="minorBidi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088</w:t>
            </w:r>
          </w:p>
        </w:tc>
      </w:tr>
      <w:tr w:rsidR="003B0D9B" w:rsidRPr="003B0D9B" w14:paraId="0ADB18DC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13DCA037" w14:textId="77777777" w:rsidR="007E6B95" w:rsidRPr="00452FC7" w:rsidRDefault="007E6B95" w:rsidP="007E6B95">
            <w:pPr>
              <w:ind w:left="113"/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Hispanic or Latino</w:t>
            </w:r>
          </w:p>
        </w:tc>
        <w:tc>
          <w:tcPr>
            <w:tcW w:w="1134" w:type="dxa"/>
            <w:noWrap/>
            <w:hideMark/>
          </w:tcPr>
          <w:p w14:paraId="11FB082B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8 (2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66751736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 (2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3508584C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1C3021BF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8 (2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7D8B5075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0 (2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649AA1EC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B42B9AC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 (2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69D9B447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 (1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5FE5FBDB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14FBE843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 (2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1F0A14CE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 (2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60CCDABB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2DF0251B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 (5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70CC493C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 (1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68226720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3AB079E8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1255686C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Non-Hispanic Black/African American</w:t>
            </w:r>
          </w:p>
        </w:tc>
        <w:tc>
          <w:tcPr>
            <w:tcW w:w="1134" w:type="dxa"/>
            <w:noWrap/>
            <w:hideMark/>
          </w:tcPr>
          <w:p w14:paraId="7193A90F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 (0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48C99CA2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 (0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798ADA2D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5EE0DCB1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 (0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737F6550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 (1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795EA74B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3F44E48D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 (1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5100DC40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 (0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290E53B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25AEBD32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 (0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3B9CEA9A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 (1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0DE0DBB5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0659665B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 (0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2EB85BFE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 (0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71ADFC2F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4CE29870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1F41833D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Non-Hispanic White</w:t>
            </w:r>
          </w:p>
        </w:tc>
        <w:tc>
          <w:tcPr>
            <w:tcW w:w="1134" w:type="dxa"/>
            <w:noWrap/>
            <w:hideMark/>
          </w:tcPr>
          <w:p w14:paraId="2F54795A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93 (77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56C04264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6 (66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28BFE839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653C89C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,147 (75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5E7E8489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61 (75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36AF7587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043C9C41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0 (72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244325C8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1 (73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3F0D3E07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7A115A3F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3 (71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06C01C93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2 (80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1314E648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23D31872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3 (76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745DA168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32 (83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4706045F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3770899C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2BFED80E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Other/unknown</w:t>
            </w:r>
          </w:p>
        </w:tc>
        <w:tc>
          <w:tcPr>
            <w:tcW w:w="1134" w:type="dxa"/>
            <w:noWrap/>
            <w:hideMark/>
          </w:tcPr>
          <w:p w14:paraId="6AB362FB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24 (19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7EE92579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6 (31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514FA18B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76F544CF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28 (21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3A5DA7F2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02 (21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3600B460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541488F6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6 (23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32D72726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7 (24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0305B839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0D7906E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2 (26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770A7521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5 (16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673C6015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23EF174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9 (17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13C1B13B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4 (15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08B8DFDB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72ECE620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735BF039" w14:textId="77777777" w:rsidR="007E6B95" w:rsidRPr="008E071B" w:rsidRDefault="007E6B95" w:rsidP="007E6B95">
            <w:pPr>
              <w:rPr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Region, n (%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91BB0A5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6548030" w14:textId="18F47138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12C6678A" w14:textId="0EE6DF09" w:rsidR="007E6B95" w:rsidRPr="00262234" w:rsidRDefault="00262234" w:rsidP="007E6B95">
            <w:pPr>
              <w:rPr>
                <w:sz w:val="18"/>
                <w:szCs w:val="18"/>
              </w:rPr>
            </w:pPr>
            <w:r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689</w:t>
            </w:r>
          </w:p>
        </w:tc>
        <w:tc>
          <w:tcPr>
            <w:tcW w:w="810" w:type="dxa"/>
            <w:noWrap/>
            <w:hideMark/>
          </w:tcPr>
          <w:p w14:paraId="607ED227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360" w:type="dxa"/>
            <w:noWrap/>
            <w:hideMark/>
          </w:tcPr>
          <w:p w14:paraId="7C5104C5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B30FB44" w14:textId="78842D54" w:rsidR="007E6B95" w:rsidRPr="00262234" w:rsidRDefault="00262234" w:rsidP="007E6B95">
            <w:pPr>
              <w:rPr>
                <w:sz w:val="18"/>
                <w:szCs w:val="18"/>
              </w:rPr>
            </w:pPr>
            <w:r>
              <w:rPr>
                <w:rFonts w:asciiTheme="minorHAnsi" w:eastAsia="Aptos" w:hAnsiTheme="minorHAnsi" w:cstheme="minorBidi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102</w:t>
            </w:r>
          </w:p>
        </w:tc>
        <w:tc>
          <w:tcPr>
            <w:tcW w:w="706" w:type="dxa"/>
            <w:noWrap/>
            <w:hideMark/>
          </w:tcPr>
          <w:p w14:paraId="312449BA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14:paraId="582D3F3B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5ADFB264" w14:textId="77777777" w:rsidR="007E6B95" w:rsidRPr="00262234" w:rsidRDefault="007E6B95" w:rsidP="007E6B95">
            <w:pPr>
              <w:rPr>
                <w:sz w:val="18"/>
                <w:szCs w:val="18"/>
              </w:rPr>
            </w:pPr>
            <w:r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0.621</w:t>
            </w:r>
          </w:p>
        </w:tc>
        <w:tc>
          <w:tcPr>
            <w:tcW w:w="692" w:type="dxa"/>
            <w:noWrap/>
            <w:hideMark/>
          </w:tcPr>
          <w:p w14:paraId="52CB9F1D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357" w:type="dxa"/>
            <w:noWrap/>
            <w:hideMark/>
          </w:tcPr>
          <w:p w14:paraId="68A3EDE1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19" w:type="dxa"/>
            <w:noWrap/>
            <w:hideMark/>
          </w:tcPr>
          <w:p w14:paraId="73E9C27A" w14:textId="375367FD" w:rsidR="007E6B95" w:rsidRPr="00262234" w:rsidRDefault="00262234" w:rsidP="007E6B95">
            <w:pPr>
              <w:rPr>
                <w:sz w:val="18"/>
                <w:szCs w:val="18"/>
              </w:rPr>
            </w:pPr>
            <w:r>
              <w:rPr>
                <w:rFonts w:asciiTheme="minorHAnsi" w:eastAsia="Aptos" w:hAnsiTheme="minorHAnsi" w:cstheme="minorBidi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708</w:t>
            </w:r>
          </w:p>
        </w:tc>
        <w:tc>
          <w:tcPr>
            <w:tcW w:w="706" w:type="dxa"/>
            <w:noWrap/>
            <w:hideMark/>
          </w:tcPr>
          <w:p w14:paraId="69D6B82E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14:paraId="6D64B245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19" w:type="dxa"/>
            <w:noWrap/>
            <w:hideMark/>
          </w:tcPr>
          <w:p w14:paraId="4B18010B" w14:textId="3E7B9F96" w:rsidR="007E6B95" w:rsidRPr="00262234" w:rsidRDefault="00262234" w:rsidP="007E6B95">
            <w:pPr>
              <w:rPr>
                <w:sz w:val="18"/>
                <w:szCs w:val="18"/>
              </w:rPr>
            </w:pPr>
            <w:r>
              <w:rPr>
                <w:rFonts w:asciiTheme="minorHAnsi" w:eastAsia="Aptos" w:hAnsiTheme="minorHAnsi" w:cstheme="minorBidi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488</w:t>
            </w:r>
          </w:p>
        </w:tc>
      </w:tr>
      <w:tr w:rsidR="003B0D9B" w:rsidRPr="003B0D9B" w14:paraId="5B0A8207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05453F62" w14:textId="77777777" w:rsidR="007E6B95" w:rsidRPr="00452FC7" w:rsidRDefault="007E6B95" w:rsidP="007E6B95">
            <w:pPr>
              <w:ind w:left="113"/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Midwest</w:t>
            </w:r>
          </w:p>
        </w:tc>
        <w:tc>
          <w:tcPr>
            <w:tcW w:w="1134" w:type="dxa"/>
            <w:noWrap/>
            <w:hideMark/>
          </w:tcPr>
          <w:p w14:paraId="4C9D397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0 (12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46B354AA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3 (18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68C3D8F2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3C6697ED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45 (13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46DF3B09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7 (15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7CE89D3C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02E50641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 (15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272D9E0B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 (11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1C14C8D8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6469BD7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 (13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47966482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 (14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6F9AA6BD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AFBA6DC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9 (11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433D05B0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7 (17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170FFA85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0252338E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3D2B2BD9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Northeast</w:t>
            </w:r>
          </w:p>
        </w:tc>
        <w:tc>
          <w:tcPr>
            <w:tcW w:w="1134" w:type="dxa"/>
            <w:noWrap/>
            <w:hideMark/>
          </w:tcPr>
          <w:p w14:paraId="3C3DED7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3 (13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2ECC9D18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9 (12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7AB35C89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4DF1E429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47 (13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53CAE46A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4 (17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29A9A97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6CD66CAD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 (15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7914291F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 (13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157A8945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18F0CB0D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 (18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68AA60E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9 (16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6B554E92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42B41526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9 (23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119C320B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9 (19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30387E4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37F92412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2690916D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South</w:t>
            </w:r>
          </w:p>
        </w:tc>
        <w:tc>
          <w:tcPr>
            <w:tcW w:w="1134" w:type="dxa"/>
            <w:noWrap/>
            <w:hideMark/>
          </w:tcPr>
          <w:p w14:paraId="1327B6FA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32 (50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75A35E06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5 (48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175AF7C8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17E060D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11 (47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15EFDFE4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72 (46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2E6CE1C1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221D7E3C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5 (47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60808475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4 (40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3D667357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1E63AD98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9 (50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710763A7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3 (41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4386E9C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29C3C86B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0 (36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56EC8923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1 (41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4B55DC81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1634F547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6BE98CE5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West</w:t>
            </w:r>
          </w:p>
        </w:tc>
        <w:tc>
          <w:tcPr>
            <w:tcW w:w="1134" w:type="dxa"/>
            <w:noWrap/>
            <w:hideMark/>
          </w:tcPr>
          <w:p w14:paraId="79CF1C88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09 (23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19868A9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5 (20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59807097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2F6C3C9B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82 (26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665DC16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8 (21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35D25880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619A0189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2 (22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6C39D935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0 (33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024EAA70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1EED389F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 (18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0DA1EC81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6 (28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17FAD8F2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0D618BB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4 (29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7239B01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3 (23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2A263110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608B577D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08B25CB1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Missing</w:t>
            </w:r>
          </w:p>
        </w:tc>
        <w:tc>
          <w:tcPr>
            <w:tcW w:w="1134" w:type="dxa"/>
            <w:noWrap/>
            <w:hideMark/>
          </w:tcPr>
          <w:p w14:paraId="3D9AB91C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73</w:t>
            </w:r>
          </w:p>
        </w:tc>
        <w:tc>
          <w:tcPr>
            <w:tcW w:w="1232" w:type="dxa"/>
            <w:noWrap/>
            <w:hideMark/>
          </w:tcPr>
          <w:p w14:paraId="73BC3399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2</w:t>
            </w:r>
          </w:p>
        </w:tc>
        <w:tc>
          <w:tcPr>
            <w:tcW w:w="589" w:type="dxa"/>
            <w:noWrap/>
            <w:hideMark/>
          </w:tcPr>
          <w:p w14:paraId="161458E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25A3C4E1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32</w:t>
            </w:r>
          </w:p>
        </w:tc>
        <w:tc>
          <w:tcPr>
            <w:tcW w:w="1360" w:type="dxa"/>
            <w:noWrap/>
            <w:hideMark/>
          </w:tcPr>
          <w:p w14:paraId="16C4A43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07</w:t>
            </w:r>
          </w:p>
        </w:tc>
        <w:tc>
          <w:tcPr>
            <w:tcW w:w="714" w:type="dxa"/>
            <w:noWrap/>
            <w:hideMark/>
          </w:tcPr>
          <w:p w14:paraId="10DD69F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937E0BC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6</w:t>
            </w:r>
          </w:p>
        </w:tc>
        <w:tc>
          <w:tcPr>
            <w:tcW w:w="1206" w:type="dxa"/>
            <w:noWrap/>
            <w:hideMark/>
          </w:tcPr>
          <w:p w14:paraId="0FB54D43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0</w:t>
            </w:r>
          </w:p>
        </w:tc>
        <w:tc>
          <w:tcPr>
            <w:tcW w:w="572" w:type="dxa"/>
            <w:noWrap/>
            <w:hideMark/>
          </w:tcPr>
          <w:p w14:paraId="3961C95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777541A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</w:t>
            </w:r>
          </w:p>
        </w:tc>
        <w:tc>
          <w:tcPr>
            <w:tcW w:w="1357" w:type="dxa"/>
            <w:noWrap/>
            <w:hideMark/>
          </w:tcPr>
          <w:p w14:paraId="68648EF7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4</w:t>
            </w:r>
          </w:p>
        </w:tc>
        <w:tc>
          <w:tcPr>
            <w:tcW w:w="519" w:type="dxa"/>
            <w:noWrap/>
            <w:hideMark/>
          </w:tcPr>
          <w:p w14:paraId="74CD77C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09787279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7</w:t>
            </w:r>
          </w:p>
        </w:tc>
        <w:tc>
          <w:tcPr>
            <w:tcW w:w="1206" w:type="dxa"/>
            <w:noWrap/>
            <w:hideMark/>
          </w:tcPr>
          <w:p w14:paraId="6CCC3E88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8</w:t>
            </w:r>
          </w:p>
        </w:tc>
        <w:tc>
          <w:tcPr>
            <w:tcW w:w="519" w:type="dxa"/>
            <w:noWrap/>
            <w:hideMark/>
          </w:tcPr>
          <w:p w14:paraId="7287D88C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15A3F503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5CA82E26" w14:textId="77777777" w:rsidR="007E6B95" w:rsidRPr="008E071B" w:rsidRDefault="007E6B95" w:rsidP="007E6B95">
            <w:pPr>
              <w:rPr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Stage at initial diagnosis, n (%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AFF5C8B" w14:textId="77777777" w:rsidR="007E6B95" w:rsidRPr="00262234" w:rsidRDefault="007E6B95" w:rsidP="007E6B95">
            <w:pPr>
              <w:rPr>
                <w:rFonts w:eastAsia="Aptos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718E1A2F" w14:textId="77777777" w:rsidR="007E6B95" w:rsidRPr="00262234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738F672B" w14:textId="6289D3AF" w:rsidR="007E6B95" w:rsidRPr="00262234" w:rsidRDefault="00262234" w:rsidP="007E6B95">
            <w:pPr>
              <w:rPr>
                <w:iCs/>
                <w:sz w:val="18"/>
                <w:szCs w:val="18"/>
              </w:rPr>
            </w:pPr>
            <w:r w:rsidRPr="00C02318">
              <w:rPr>
                <w:rFonts w:eastAsia="Aptos"/>
                <w:iCs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iCs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46</w:t>
            </w:r>
          </w:p>
        </w:tc>
        <w:tc>
          <w:tcPr>
            <w:tcW w:w="810" w:type="dxa"/>
            <w:noWrap/>
            <w:hideMark/>
          </w:tcPr>
          <w:p w14:paraId="5F75E49D" w14:textId="77777777" w:rsidR="007E6B95" w:rsidRPr="00262234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1360" w:type="dxa"/>
            <w:noWrap/>
            <w:hideMark/>
          </w:tcPr>
          <w:p w14:paraId="48D04EF3" w14:textId="77777777" w:rsidR="007E6B95" w:rsidRPr="00262234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A719A0A" w14:textId="77777777" w:rsidR="007E6B95" w:rsidRPr="00262234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732F62B2" w14:textId="77777777" w:rsidR="007E6B95" w:rsidRPr="00262234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14:paraId="7BEA4A9C" w14:textId="77777777" w:rsidR="007E6B95" w:rsidRPr="00262234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663D3DED" w14:textId="77777777" w:rsidR="007E6B95" w:rsidRPr="00262234" w:rsidRDefault="007E6B95" w:rsidP="007E6B95">
            <w:pPr>
              <w:rPr>
                <w:iCs/>
                <w:sz w:val="18"/>
                <w:szCs w:val="18"/>
              </w:rPr>
            </w:pPr>
            <w:r w:rsidRPr="00262234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.95</w:t>
            </w:r>
          </w:p>
        </w:tc>
        <w:tc>
          <w:tcPr>
            <w:tcW w:w="692" w:type="dxa"/>
            <w:noWrap/>
            <w:hideMark/>
          </w:tcPr>
          <w:p w14:paraId="567DA5A8" w14:textId="77777777" w:rsidR="007E6B95" w:rsidRPr="00262234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1357" w:type="dxa"/>
            <w:noWrap/>
            <w:hideMark/>
          </w:tcPr>
          <w:p w14:paraId="2D4901D6" w14:textId="77777777" w:rsidR="007E6B95" w:rsidRPr="00262234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519" w:type="dxa"/>
            <w:noWrap/>
            <w:hideMark/>
          </w:tcPr>
          <w:p w14:paraId="64D8467B" w14:textId="764D870A" w:rsidR="007E6B95" w:rsidRPr="00262234" w:rsidRDefault="00262234" w:rsidP="007E6B95">
            <w:pPr>
              <w:rPr>
                <w:iCs/>
                <w:sz w:val="18"/>
                <w:szCs w:val="18"/>
              </w:rPr>
            </w:pPr>
            <w:r w:rsidRPr="00C02318">
              <w:rPr>
                <w:rFonts w:eastAsia="Aptos"/>
                <w:iCs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iCs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87</w:t>
            </w:r>
          </w:p>
        </w:tc>
        <w:tc>
          <w:tcPr>
            <w:tcW w:w="706" w:type="dxa"/>
            <w:noWrap/>
            <w:hideMark/>
          </w:tcPr>
          <w:p w14:paraId="5814D16C" w14:textId="77777777" w:rsidR="007E6B95" w:rsidRPr="00262234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14:paraId="31B2F5ED" w14:textId="77777777" w:rsidR="007E6B95" w:rsidRPr="00262234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519" w:type="dxa"/>
            <w:noWrap/>
            <w:hideMark/>
          </w:tcPr>
          <w:p w14:paraId="399148D5" w14:textId="6731F949" w:rsidR="007E6B95" w:rsidRPr="00262234" w:rsidRDefault="00262234" w:rsidP="007E6B95">
            <w:pPr>
              <w:rPr>
                <w:iCs/>
                <w:sz w:val="18"/>
                <w:szCs w:val="18"/>
              </w:rPr>
            </w:pPr>
            <w:r w:rsidRPr="00C02318">
              <w:rPr>
                <w:rFonts w:eastAsia="Aptos"/>
                <w:iCs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iCs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22</w:t>
            </w:r>
          </w:p>
        </w:tc>
      </w:tr>
      <w:tr w:rsidR="003B0D9B" w:rsidRPr="003B0D9B" w14:paraId="1C56F0E5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4DFB4191" w14:textId="77777777" w:rsidR="007E6B95" w:rsidRPr="00452FC7" w:rsidRDefault="007E6B95" w:rsidP="007E6B95">
            <w:pPr>
              <w:ind w:left="113"/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B0F2A79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 (0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4FDD32C8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 (0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73F1FFC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25EEE01F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 (0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5818C2E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 (0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48FAEAB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5D0C6366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 (7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3F4E1ADE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 (4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3269962F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17B35342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 (0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558DB7B5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 (0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38CD8574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3F857FCB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 (0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7F84619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 (0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14A1C032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0F44772F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4E64338B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I</w:t>
            </w:r>
          </w:p>
        </w:tc>
        <w:tc>
          <w:tcPr>
            <w:tcW w:w="1134" w:type="dxa"/>
            <w:noWrap/>
            <w:hideMark/>
          </w:tcPr>
          <w:p w14:paraId="751A37BB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6 (8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09D8F1C7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0 (11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62C0280C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00CD3C84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36 (9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5C97337F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4 (9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2F9F7B09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43FDCCB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0 (29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71060706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9 (27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0F4862A0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66FC47E6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 (4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775F3019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2 (13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19C51E5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3A2A327F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 (5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7FDFF6C4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0 (12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4E0ACC17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7AA96BBD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509CFDF8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II</w:t>
            </w:r>
          </w:p>
        </w:tc>
        <w:tc>
          <w:tcPr>
            <w:tcW w:w="1134" w:type="dxa"/>
            <w:noWrap/>
            <w:hideMark/>
          </w:tcPr>
          <w:p w14:paraId="31C80044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06 (16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60BEFD21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3 (15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1A01BF52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50156895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01 (19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6059F405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92 (19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75F34020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0FF00370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 (1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05C0A440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 (2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4A69E671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5BBA69EC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1 (23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197E59A7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2 (13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1F422A1F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4856A18E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6 (14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3E80AA90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8 (17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691C3851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69C4C4EE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50973C94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III</w:t>
            </w:r>
          </w:p>
        </w:tc>
        <w:tc>
          <w:tcPr>
            <w:tcW w:w="1134" w:type="dxa"/>
            <w:noWrap/>
            <w:hideMark/>
          </w:tcPr>
          <w:p w14:paraId="54FBCA9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0 (4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5A98C280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 (7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316A7DB2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5D64DD4B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0 (4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018A78F7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0 (2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384F52BB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56258FD9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8 (40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7A0C5ACF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9 (42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4704B561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1AAF1F96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 (2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4B5B6CB2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 (3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0D65D324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661C3D4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 (6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3FA254E3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 (0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519F5D22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7FFD580A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3CC3C7A9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IV</w:t>
            </w:r>
          </w:p>
        </w:tc>
        <w:tc>
          <w:tcPr>
            <w:tcW w:w="1134" w:type="dxa"/>
            <w:noWrap/>
            <w:hideMark/>
          </w:tcPr>
          <w:p w14:paraId="3DCF7922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72 (42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5B66E5EA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8 (45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158F36AD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32313735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10 (40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251FB41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17 (45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4C4D776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52EB87F5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5 (21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30CBA968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6 (23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102EC7BC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6DB13FAD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0 (43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43E4BB85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5 (38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38FAB7E8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056E09EA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0 (45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697F062F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8 (43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491D3169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18CE7102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3527821A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Not documented</w:t>
            </w:r>
          </w:p>
        </w:tc>
        <w:tc>
          <w:tcPr>
            <w:tcW w:w="1134" w:type="dxa"/>
            <w:noWrap/>
            <w:hideMark/>
          </w:tcPr>
          <w:p w14:paraId="47B6ECB2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72 (27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4FA34CEB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7 (20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46CAAE8F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68977FF6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05 (26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1714DC4F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13 (23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1654714F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408B966D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14:paraId="4616AC50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6EDD554C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.604</w:t>
            </w:r>
          </w:p>
        </w:tc>
        <w:tc>
          <w:tcPr>
            <w:tcW w:w="692" w:type="dxa"/>
            <w:noWrap/>
            <w:hideMark/>
          </w:tcPr>
          <w:p w14:paraId="3C1E3574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2 (26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6DF56BE5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8 (31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7B391857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5867AE0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9 (26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1C8C1617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1 (25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4538382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7FBF5ACD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42D2087B" w14:textId="77777777" w:rsidR="007E6B95" w:rsidRPr="008E071B" w:rsidRDefault="007E6B95" w:rsidP="007E6B95">
            <w:pPr>
              <w:rPr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ECOG, n (%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E9C3DB7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AF83F98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40AC60D7" w14:textId="2DAF3D7A" w:rsidR="007E6B95" w:rsidRPr="00262234" w:rsidRDefault="00262234" w:rsidP="007E6B95">
            <w:pPr>
              <w:rPr>
                <w:sz w:val="18"/>
                <w:szCs w:val="18"/>
              </w:rPr>
            </w:pPr>
            <w:r w:rsidRPr="00C02318">
              <w:rPr>
                <w:rFonts w:eastAsia="Aptos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004</w:t>
            </w:r>
          </w:p>
        </w:tc>
        <w:tc>
          <w:tcPr>
            <w:tcW w:w="810" w:type="dxa"/>
            <w:noWrap/>
            <w:hideMark/>
          </w:tcPr>
          <w:p w14:paraId="300C01E8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360" w:type="dxa"/>
            <w:noWrap/>
            <w:hideMark/>
          </w:tcPr>
          <w:p w14:paraId="57B1E70A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EF94897" w14:textId="5AEED868" w:rsidR="007E6B95" w:rsidRPr="00262234" w:rsidRDefault="007E6B95" w:rsidP="007E6B95">
            <w:pPr>
              <w:rPr>
                <w:sz w:val="18"/>
                <w:szCs w:val="18"/>
              </w:rPr>
            </w:pPr>
            <w:r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&lt;</w:t>
            </w:r>
            <w:r w:rsidR="00262234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0</w:t>
            </w:r>
            <w:r w:rsidRPr="00C02318">
              <w:rPr>
                <w:rFonts w:eastAsia="Aptos"/>
                <w:sz w:val="18"/>
                <w:szCs w:val="18"/>
              </w:rPr>
              <w:t>.</w:t>
            </w:r>
            <w:r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001</w:t>
            </w:r>
          </w:p>
        </w:tc>
        <w:tc>
          <w:tcPr>
            <w:tcW w:w="706" w:type="dxa"/>
            <w:noWrap/>
            <w:hideMark/>
          </w:tcPr>
          <w:p w14:paraId="1C62C085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  <w:r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10 (14.5)</w:t>
            </w:r>
          </w:p>
        </w:tc>
        <w:tc>
          <w:tcPr>
            <w:tcW w:w="1206" w:type="dxa"/>
            <w:noWrap/>
            <w:hideMark/>
          </w:tcPr>
          <w:p w14:paraId="138064DE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  <w:r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15 (21.7)</w:t>
            </w:r>
          </w:p>
        </w:tc>
        <w:tc>
          <w:tcPr>
            <w:tcW w:w="572" w:type="dxa"/>
            <w:noWrap/>
            <w:hideMark/>
          </w:tcPr>
          <w:p w14:paraId="3FAA551E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049029C8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1357" w:type="dxa"/>
            <w:noWrap/>
            <w:hideMark/>
          </w:tcPr>
          <w:p w14:paraId="299F94E1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19" w:type="dxa"/>
            <w:noWrap/>
            <w:hideMark/>
          </w:tcPr>
          <w:p w14:paraId="6A1F508E" w14:textId="45893855" w:rsidR="007E6B95" w:rsidRPr="00262234" w:rsidRDefault="00262234" w:rsidP="007E6B95">
            <w:pPr>
              <w:rPr>
                <w:sz w:val="18"/>
                <w:szCs w:val="18"/>
              </w:rPr>
            </w:pPr>
            <w:r w:rsidRPr="00C02318">
              <w:rPr>
                <w:rFonts w:eastAsia="Aptos"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051</w:t>
            </w:r>
          </w:p>
        </w:tc>
        <w:tc>
          <w:tcPr>
            <w:tcW w:w="706" w:type="dxa"/>
            <w:noWrap/>
            <w:hideMark/>
          </w:tcPr>
          <w:p w14:paraId="4E62491A" w14:textId="77777777" w:rsidR="007E6B95" w:rsidRPr="00262234" w:rsidRDefault="007E6B95" w:rsidP="007E6B95">
            <w:pPr>
              <w:spacing w:line="276" w:lineRule="auto"/>
              <w:rPr>
                <w:rFonts w:eastAsia="Aptos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14:paraId="2B9B4B67" w14:textId="77777777" w:rsidR="007E6B95" w:rsidRPr="00262234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19" w:type="dxa"/>
            <w:noWrap/>
            <w:hideMark/>
          </w:tcPr>
          <w:p w14:paraId="7FA889E7" w14:textId="6A395D5C" w:rsidR="007E6B95" w:rsidRPr="00262234" w:rsidRDefault="007E6B95" w:rsidP="007E6B95">
            <w:pPr>
              <w:rPr>
                <w:sz w:val="18"/>
                <w:szCs w:val="18"/>
              </w:rPr>
            </w:pPr>
            <w:r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&lt;</w:t>
            </w:r>
            <w:r w:rsidR="00262234"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0</w:t>
            </w:r>
            <w:r w:rsidRPr="00C02318">
              <w:rPr>
                <w:rFonts w:eastAsia="Aptos"/>
                <w:sz w:val="18"/>
                <w:szCs w:val="18"/>
              </w:rPr>
              <w:t>.</w:t>
            </w:r>
            <w:r w:rsidRPr="00262234">
              <w:rPr>
                <w:rFonts w:asciiTheme="minorHAnsi" w:eastAsia="Aptos" w:hAnsiTheme="minorHAnsi" w:cstheme="minorBidi"/>
                <w:sz w:val="18"/>
                <w:szCs w:val="18"/>
              </w:rPr>
              <w:t>001</w:t>
            </w:r>
          </w:p>
        </w:tc>
      </w:tr>
      <w:tr w:rsidR="003B0D9B" w:rsidRPr="003B0D9B" w14:paraId="57DDC331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6B0B5C49" w14:textId="77777777" w:rsidR="007E6B95" w:rsidRPr="00452FC7" w:rsidRDefault="007E6B95" w:rsidP="007E6B95">
            <w:pPr>
              <w:ind w:left="113"/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DE0596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37 (21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12D37CA6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7 (32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56619BCF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79A3342E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21 (21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0515BCB4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78 (37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2DF4FFC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2B04A26D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8 (26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6BD7E71E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7 (24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54CA5A97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720233E3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 (8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598D6DEB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6 (17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21BEC44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2E7CFE49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 (7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0C34013A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5 (22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421FC538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65604FAA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7196246F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00BD46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40 (22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3F69DF27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5 (17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5BA2A1E6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0929E061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31 (21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2691AB54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13 (23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3D6670EF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E075C3D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9 (13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1B6A5AB7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1 (15.9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5A26EE0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2287652E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0 (21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3F41643C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4 (37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4AAF396C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3F3AC61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2 (20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4CCE42BC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0 (25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1FE31318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3BE695C7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3ADD25B1" w14:textId="1E473840" w:rsidR="007E6B95" w:rsidRPr="008E071B" w:rsidRDefault="003B0D9B" w:rsidP="007E6B95">
            <w:pPr>
              <w:ind w:left="113"/>
              <w:rPr>
                <w:iCs/>
                <w:sz w:val="18"/>
                <w:szCs w:val="18"/>
              </w:rPr>
            </w:pPr>
            <w:r w:rsidRPr="008E071B">
              <w:rPr>
                <w:rFonts w:eastAsia="Aptos"/>
                <w:iCs/>
                <w:sz w:val="18"/>
                <w:szCs w:val="18"/>
              </w:rPr>
              <w:t>≥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0FBD795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6 (10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688A58A0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6 (19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1E76E8BD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52CB62BE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56 (10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5F97E2D2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6 (7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60E57D49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5F04420B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2 (46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416688BF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6 (37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1598DEA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24A38424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 (17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30112522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0 (11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1CCA4AD7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7A5EA82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9 (8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53222CE1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7 (10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6120A1A8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59632ACD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180CD4C7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Not documented</w:t>
            </w:r>
          </w:p>
        </w:tc>
        <w:tc>
          <w:tcPr>
            <w:tcW w:w="1134" w:type="dxa"/>
            <w:noWrap/>
            <w:hideMark/>
          </w:tcPr>
          <w:p w14:paraId="3F4B95D5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94 (46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51BFE76B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6 (31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4A1DC1F2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72A6451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09 (46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6FB57DF0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51 (31.6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20AD405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3189656D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14:paraId="7F04E60E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79FA90A8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1C8C7AB0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4 (52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544B7CF1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0 (33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6F04FC92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2D5A50C5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70 (64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7CD96669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6 (41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3B3AC9F9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25EA3847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4C6DD00A" w14:textId="77777777" w:rsidR="007E6B95" w:rsidRPr="008E071B" w:rsidRDefault="007E6B95" w:rsidP="007E6B95">
            <w:pPr>
              <w:rPr>
                <w:b/>
                <w:bCs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Cs/>
                <w:sz w:val="18"/>
                <w:szCs w:val="18"/>
              </w:rPr>
              <w:t>Line of therapy, n (%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BD2FA1C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57D1BBEB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2423059B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6E9ADFFA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1360" w:type="dxa"/>
            <w:noWrap/>
            <w:hideMark/>
          </w:tcPr>
          <w:p w14:paraId="468F5D66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4FEFB55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44FCA739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14:paraId="2BA80A27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72" w:type="dxa"/>
            <w:noWrap/>
            <w:hideMark/>
          </w:tcPr>
          <w:p w14:paraId="689A48D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&lt;0.001</w:t>
            </w:r>
          </w:p>
        </w:tc>
        <w:tc>
          <w:tcPr>
            <w:tcW w:w="692" w:type="dxa"/>
            <w:noWrap/>
            <w:hideMark/>
          </w:tcPr>
          <w:p w14:paraId="01E955AC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1357" w:type="dxa"/>
            <w:noWrap/>
            <w:hideMark/>
          </w:tcPr>
          <w:p w14:paraId="6F885ABC" w14:textId="77777777" w:rsidR="007E6B95" w:rsidRPr="00452FC7" w:rsidRDefault="007E6B95" w:rsidP="007E6B95">
            <w:pPr>
              <w:rPr>
                <w:rFonts w:eastAsia="Aptos"/>
                <w:sz w:val="18"/>
                <w:szCs w:val="18"/>
              </w:rPr>
            </w:pPr>
          </w:p>
        </w:tc>
        <w:tc>
          <w:tcPr>
            <w:tcW w:w="519" w:type="dxa"/>
            <w:noWrap/>
            <w:hideMark/>
          </w:tcPr>
          <w:p w14:paraId="5D0DC16E" w14:textId="2B178F5D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&lt;</w:t>
            </w:r>
            <w:r w:rsidR="00262234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</w:t>
            </w:r>
            <w:r w:rsidRPr="00452FC7">
              <w:rPr>
                <w:rFonts w:asciiTheme="minorHAnsi" w:eastAsia="Aptos" w:hAnsiTheme="minorHAnsi" w:cstheme="minorBidi"/>
                <w:i/>
                <w:iCs/>
                <w:sz w:val="18"/>
                <w:szCs w:val="18"/>
              </w:rPr>
              <w:t>.</w:t>
            </w: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001</w:t>
            </w:r>
          </w:p>
        </w:tc>
        <w:tc>
          <w:tcPr>
            <w:tcW w:w="706" w:type="dxa"/>
            <w:noWrap/>
            <w:hideMark/>
          </w:tcPr>
          <w:p w14:paraId="73C26F5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14:paraId="0536BA19" w14:textId="77777777" w:rsidR="007E6B95" w:rsidRPr="00262234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519" w:type="dxa"/>
            <w:noWrap/>
            <w:hideMark/>
          </w:tcPr>
          <w:p w14:paraId="1F8E01DD" w14:textId="04EA4A16" w:rsidR="007E6B95" w:rsidRPr="00262234" w:rsidRDefault="00262234" w:rsidP="007E6B95">
            <w:pPr>
              <w:rPr>
                <w:iCs/>
                <w:sz w:val="18"/>
                <w:szCs w:val="18"/>
              </w:rPr>
            </w:pPr>
            <w:r w:rsidRPr="00C02318">
              <w:rPr>
                <w:rFonts w:eastAsia="Aptos"/>
                <w:iCs/>
                <w:sz w:val="18"/>
                <w:szCs w:val="18"/>
              </w:rPr>
              <w:t>0</w:t>
            </w:r>
            <w:r w:rsidR="007E6B95" w:rsidRPr="00C02318">
              <w:rPr>
                <w:rFonts w:eastAsia="Aptos"/>
                <w:iCs/>
                <w:sz w:val="18"/>
                <w:szCs w:val="18"/>
              </w:rPr>
              <w:t>.</w:t>
            </w:r>
            <w:r w:rsidR="007E6B95" w:rsidRPr="00262234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998</w:t>
            </w:r>
          </w:p>
        </w:tc>
      </w:tr>
      <w:tr w:rsidR="003B0D9B" w:rsidRPr="003B0D9B" w14:paraId="60998821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257DD017" w14:textId="77777777" w:rsidR="007E6B95" w:rsidRPr="00452FC7" w:rsidRDefault="007E6B95" w:rsidP="007E6B95">
            <w:pPr>
              <w:ind w:left="113"/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L</w:t>
            </w:r>
          </w:p>
        </w:tc>
        <w:tc>
          <w:tcPr>
            <w:tcW w:w="1134" w:type="dxa"/>
            <w:noWrap/>
            <w:hideMark/>
          </w:tcPr>
          <w:p w14:paraId="66A4C317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37 (10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59DD4729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84 (10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89" w:type="dxa"/>
            <w:noWrap/>
            <w:hideMark/>
          </w:tcPr>
          <w:p w14:paraId="18FFC8C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27C5A4A7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,517 (10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644A5CE7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78 (10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714" w:type="dxa"/>
            <w:noWrap/>
            <w:hideMark/>
          </w:tcPr>
          <w:p w14:paraId="13DAF9A4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52A7B562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06E66246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-</w:t>
            </w:r>
          </w:p>
        </w:tc>
        <w:tc>
          <w:tcPr>
            <w:tcW w:w="572" w:type="dxa"/>
            <w:noWrap/>
            <w:hideMark/>
          </w:tcPr>
          <w:p w14:paraId="4F54B999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0060F5D5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-</w:t>
            </w:r>
          </w:p>
        </w:tc>
        <w:tc>
          <w:tcPr>
            <w:tcW w:w="1357" w:type="dxa"/>
            <w:noWrap/>
            <w:hideMark/>
          </w:tcPr>
          <w:p w14:paraId="22C3984A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-</w:t>
            </w:r>
          </w:p>
        </w:tc>
        <w:tc>
          <w:tcPr>
            <w:tcW w:w="519" w:type="dxa"/>
            <w:noWrap/>
            <w:hideMark/>
          </w:tcPr>
          <w:p w14:paraId="44B6134B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80F0641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8 (62.4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136FB592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98 (62.0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3F95603B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4E0BC06F" w14:textId="77777777" w:rsidTr="003B0D9B">
        <w:trPr>
          <w:trHeight w:val="346"/>
        </w:trPr>
        <w:tc>
          <w:tcPr>
            <w:tcW w:w="1350" w:type="dxa"/>
            <w:noWrap/>
            <w:hideMark/>
          </w:tcPr>
          <w:p w14:paraId="7D084BE0" w14:textId="77777777" w:rsidR="007E6B95" w:rsidRPr="008E071B" w:rsidRDefault="007E6B95" w:rsidP="007E6B95">
            <w:pPr>
              <w:ind w:left="113"/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2L</w:t>
            </w:r>
          </w:p>
        </w:tc>
        <w:tc>
          <w:tcPr>
            <w:tcW w:w="1134" w:type="dxa"/>
            <w:noWrap/>
            <w:hideMark/>
          </w:tcPr>
          <w:p w14:paraId="4253D42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-</w:t>
            </w:r>
          </w:p>
        </w:tc>
        <w:tc>
          <w:tcPr>
            <w:tcW w:w="1232" w:type="dxa"/>
            <w:noWrap/>
            <w:hideMark/>
          </w:tcPr>
          <w:p w14:paraId="24FF894F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-</w:t>
            </w:r>
          </w:p>
        </w:tc>
        <w:tc>
          <w:tcPr>
            <w:tcW w:w="589" w:type="dxa"/>
            <w:noWrap/>
            <w:hideMark/>
          </w:tcPr>
          <w:p w14:paraId="7A434FB2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0355621E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-</w:t>
            </w:r>
          </w:p>
        </w:tc>
        <w:tc>
          <w:tcPr>
            <w:tcW w:w="1360" w:type="dxa"/>
            <w:noWrap/>
            <w:hideMark/>
          </w:tcPr>
          <w:p w14:paraId="7DA1D583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448900C5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56EF71FD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64 (92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3AF4CA62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4 (49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noWrap/>
            <w:hideMark/>
          </w:tcPr>
          <w:p w14:paraId="5C04D26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40090AEB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3 (93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noWrap/>
            <w:hideMark/>
          </w:tcPr>
          <w:p w14:paraId="35F4AE1E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7 (63.3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06C87916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53D9FFB5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0 (27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6D339DDD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44 (27.8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noWrap/>
            <w:hideMark/>
          </w:tcPr>
          <w:p w14:paraId="703C22B0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  <w:tr w:rsidR="003B0D9B" w:rsidRPr="003B0D9B" w14:paraId="3A820E3C" w14:textId="77777777" w:rsidTr="003B0D9B">
        <w:trPr>
          <w:trHeight w:val="346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E23DF6" w14:textId="66E4A42F" w:rsidR="007E6B95" w:rsidRPr="008E071B" w:rsidRDefault="003B0D9B" w:rsidP="007E6B95">
            <w:pPr>
              <w:ind w:left="113"/>
              <w:rPr>
                <w:iCs/>
                <w:sz w:val="18"/>
                <w:szCs w:val="18"/>
              </w:rPr>
            </w:pPr>
            <w:r w:rsidRPr="008E071B">
              <w:rPr>
                <w:rFonts w:eastAsia="Aptos"/>
                <w:iCs/>
                <w:sz w:val="18"/>
                <w:szCs w:val="18"/>
              </w:rPr>
              <w:t>≥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6FE5D4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D0B93A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5EBD49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9083D8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1EC5B7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93EBED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CEB2E6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5 (7.2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B1E630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5 (50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D8A7F6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B0711F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 (6.5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F06330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33 (36.7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1A19BB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59E6FD" w14:textId="77777777" w:rsidR="007E6B95" w:rsidRPr="008E071B" w:rsidRDefault="007E6B95" w:rsidP="007E6B95">
            <w:pPr>
              <w:rPr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1 (10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FF3965" w14:textId="77777777" w:rsidR="007E6B95" w:rsidRPr="00452FC7" w:rsidRDefault="007E6B95" w:rsidP="007E6B95">
            <w:pPr>
              <w:rPr>
                <w:rFonts w:eastAsia="Aptos"/>
                <w:iCs/>
                <w:sz w:val="18"/>
                <w:szCs w:val="18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8"/>
                <w:szCs w:val="18"/>
              </w:rPr>
              <w:t>16 (10.1</w:t>
            </w:r>
            <w:r w:rsidRPr="00452FC7">
              <w:rPr>
                <w:rFonts w:asciiTheme="minorHAnsi" w:eastAsia="Aptos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49CE74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8"/>
                <w:szCs w:val="18"/>
              </w:rPr>
            </w:pPr>
          </w:p>
        </w:tc>
      </w:tr>
    </w:tbl>
    <w:p w14:paraId="2A68E253" w14:textId="77777777" w:rsidR="007E6B95" w:rsidRPr="00CD662A" w:rsidRDefault="007E6B95" w:rsidP="007E6B95">
      <w:pPr>
        <w:spacing w:line="480" w:lineRule="auto"/>
        <w:ind w:left="360"/>
        <w:rPr>
          <w:rFonts w:ascii="Arial" w:eastAsia="Arial" w:hAnsi="Arial" w:cs="Arial"/>
          <w:kern w:val="0"/>
          <w:sz w:val="20"/>
          <w:szCs w:val="20"/>
          <w:lang w:val="en" w:eastAsia="en-GB"/>
          <w14:ligatures w14:val="none"/>
        </w:rPr>
      </w:pPr>
      <w:r w:rsidRPr="00CD662A">
        <w:rPr>
          <w:rFonts w:ascii="Arial" w:eastAsia="Arial" w:hAnsi="Arial" w:cs="Arial"/>
          <w:kern w:val="0"/>
          <w:sz w:val="20"/>
          <w:szCs w:val="20"/>
          <w:lang w:val="en" w:eastAsia="en-GB"/>
          <w14:ligatures w14:val="none"/>
        </w:rPr>
        <w:t>1L, first line; 2L, second line; 3L, third line; ECOG, Eastern Cooperative Oncology Group; IQR, interquartile range; SD, standard deviation.</w:t>
      </w:r>
    </w:p>
    <w:p w14:paraId="1385688C" w14:textId="31BB69DE" w:rsidR="00B3363C" w:rsidRPr="00CD662A" w:rsidRDefault="00B3363C">
      <w:pPr>
        <w:rPr>
          <w:rFonts w:ascii="Arial" w:eastAsiaTheme="majorEastAsia" w:hAnsi="Arial" w:cs="Arial"/>
          <w:b/>
          <w:color w:val="000000" w:themeColor="text1"/>
          <w:sz w:val="22"/>
          <w:szCs w:val="22"/>
        </w:rPr>
      </w:pPr>
    </w:p>
    <w:sectPr w:rsidR="00B3363C" w:rsidRPr="00CD662A" w:rsidSect="005B71DA">
      <w:pgSz w:w="15840" w:h="12240" w:orient="landscape"/>
      <w:pgMar w:top="170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3296A"/>
    <w:multiLevelType w:val="hybridMultilevel"/>
    <w:tmpl w:val="E6E46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F061E"/>
    <w:multiLevelType w:val="hybridMultilevel"/>
    <w:tmpl w:val="A2925F32"/>
    <w:lvl w:ilvl="0" w:tplc="7C5EC86E">
      <w:start w:val="1"/>
      <w:numFmt w:val="lowerLetter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231D9"/>
    <w:multiLevelType w:val="hybridMultilevel"/>
    <w:tmpl w:val="30405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D6743"/>
    <w:multiLevelType w:val="hybridMultilevel"/>
    <w:tmpl w:val="86527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F1CB2"/>
    <w:multiLevelType w:val="hybridMultilevel"/>
    <w:tmpl w:val="63088FFE"/>
    <w:lvl w:ilvl="0" w:tplc="A91AE9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B3504"/>
    <w:multiLevelType w:val="hybridMultilevel"/>
    <w:tmpl w:val="1EEE1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3505C"/>
    <w:multiLevelType w:val="hybridMultilevel"/>
    <w:tmpl w:val="27A41AFC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" w15:restartNumberingAfterBreak="0">
    <w:nsid w:val="543C48CF"/>
    <w:multiLevelType w:val="hybridMultilevel"/>
    <w:tmpl w:val="C3587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E4E02"/>
    <w:multiLevelType w:val="hybridMultilevel"/>
    <w:tmpl w:val="EE4CA2F6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9" w15:restartNumberingAfterBreak="0">
    <w:nsid w:val="61E01D1A"/>
    <w:multiLevelType w:val="hybridMultilevel"/>
    <w:tmpl w:val="5F78E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A7DC8"/>
    <w:multiLevelType w:val="hybridMultilevel"/>
    <w:tmpl w:val="412C8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621925">
    <w:abstractNumId w:val="10"/>
  </w:num>
  <w:num w:numId="2" w16cid:durableId="538398785">
    <w:abstractNumId w:val="2"/>
  </w:num>
  <w:num w:numId="3" w16cid:durableId="1212958936">
    <w:abstractNumId w:val="7"/>
  </w:num>
  <w:num w:numId="4" w16cid:durableId="841436339">
    <w:abstractNumId w:val="5"/>
  </w:num>
  <w:num w:numId="5" w16cid:durableId="1262183956">
    <w:abstractNumId w:val="9"/>
  </w:num>
  <w:num w:numId="6" w16cid:durableId="1839690994">
    <w:abstractNumId w:val="3"/>
  </w:num>
  <w:num w:numId="7" w16cid:durableId="609358727">
    <w:abstractNumId w:val="8"/>
  </w:num>
  <w:num w:numId="8" w16cid:durableId="72238402">
    <w:abstractNumId w:val="6"/>
  </w:num>
  <w:num w:numId="9" w16cid:durableId="347951749">
    <w:abstractNumId w:val="0"/>
  </w:num>
  <w:num w:numId="10" w16cid:durableId="1735666328">
    <w:abstractNumId w:val="4"/>
  </w:num>
  <w:num w:numId="11" w16cid:durableId="1168058165">
    <w:abstractNumId w:val="1"/>
  </w:num>
  <w:num w:numId="12" w16cid:durableId="17408334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DA"/>
    <w:rsid w:val="00084F67"/>
    <w:rsid w:val="00086263"/>
    <w:rsid w:val="00092F6A"/>
    <w:rsid w:val="000A5361"/>
    <w:rsid w:val="000A5639"/>
    <w:rsid w:val="000D22D5"/>
    <w:rsid w:val="0012535D"/>
    <w:rsid w:val="001412A3"/>
    <w:rsid w:val="00163A49"/>
    <w:rsid w:val="001977AF"/>
    <w:rsid w:val="001D07D6"/>
    <w:rsid w:val="001D5852"/>
    <w:rsid w:val="001F0A6D"/>
    <w:rsid w:val="001F72F3"/>
    <w:rsid w:val="00262234"/>
    <w:rsid w:val="002B1860"/>
    <w:rsid w:val="002B5950"/>
    <w:rsid w:val="002D4F30"/>
    <w:rsid w:val="002F6FB2"/>
    <w:rsid w:val="002F7CA5"/>
    <w:rsid w:val="00346097"/>
    <w:rsid w:val="00371132"/>
    <w:rsid w:val="00376BA5"/>
    <w:rsid w:val="00383865"/>
    <w:rsid w:val="003B0D9B"/>
    <w:rsid w:val="003D388F"/>
    <w:rsid w:val="003E1913"/>
    <w:rsid w:val="00441AB7"/>
    <w:rsid w:val="00452FC7"/>
    <w:rsid w:val="004538CB"/>
    <w:rsid w:val="00454866"/>
    <w:rsid w:val="004B5F94"/>
    <w:rsid w:val="004F6AF3"/>
    <w:rsid w:val="00511003"/>
    <w:rsid w:val="00522F9D"/>
    <w:rsid w:val="00564DEB"/>
    <w:rsid w:val="00592036"/>
    <w:rsid w:val="005A55CA"/>
    <w:rsid w:val="005A6B77"/>
    <w:rsid w:val="005B71DA"/>
    <w:rsid w:val="005C4CB1"/>
    <w:rsid w:val="005E5653"/>
    <w:rsid w:val="005E6E4A"/>
    <w:rsid w:val="0060561F"/>
    <w:rsid w:val="00615849"/>
    <w:rsid w:val="006245F5"/>
    <w:rsid w:val="00627B9C"/>
    <w:rsid w:val="00633485"/>
    <w:rsid w:val="00637304"/>
    <w:rsid w:val="00644079"/>
    <w:rsid w:val="00672698"/>
    <w:rsid w:val="0067306D"/>
    <w:rsid w:val="00674A0B"/>
    <w:rsid w:val="0067783B"/>
    <w:rsid w:val="006B3016"/>
    <w:rsid w:val="006D6A85"/>
    <w:rsid w:val="006F6AB6"/>
    <w:rsid w:val="00704BB0"/>
    <w:rsid w:val="007655C0"/>
    <w:rsid w:val="00771645"/>
    <w:rsid w:val="00785B6A"/>
    <w:rsid w:val="007A74FF"/>
    <w:rsid w:val="007C5253"/>
    <w:rsid w:val="007E6B95"/>
    <w:rsid w:val="00854672"/>
    <w:rsid w:val="008739F4"/>
    <w:rsid w:val="008A4A56"/>
    <w:rsid w:val="008A5BEF"/>
    <w:rsid w:val="008E071B"/>
    <w:rsid w:val="00983B70"/>
    <w:rsid w:val="00991DE6"/>
    <w:rsid w:val="009C1C2A"/>
    <w:rsid w:val="009D16B0"/>
    <w:rsid w:val="00A211B6"/>
    <w:rsid w:val="00A4660A"/>
    <w:rsid w:val="00A74B00"/>
    <w:rsid w:val="00AC018B"/>
    <w:rsid w:val="00B305FB"/>
    <w:rsid w:val="00B3363C"/>
    <w:rsid w:val="00B55C25"/>
    <w:rsid w:val="00BC3F09"/>
    <w:rsid w:val="00C0025E"/>
    <w:rsid w:val="00C02318"/>
    <w:rsid w:val="00C44D18"/>
    <w:rsid w:val="00C52299"/>
    <w:rsid w:val="00C9407B"/>
    <w:rsid w:val="00CA27E3"/>
    <w:rsid w:val="00CB0417"/>
    <w:rsid w:val="00CD662A"/>
    <w:rsid w:val="00CF1F5C"/>
    <w:rsid w:val="00D02A89"/>
    <w:rsid w:val="00D47559"/>
    <w:rsid w:val="00DB76CE"/>
    <w:rsid w:val="00DC7A1E"/>
    <w:rsid w:val="00E51B9C"/>
    <w:rsid w:val="00E8722A"/>
    <w:rsid w:val="00EF6AF9"/>
    <w:rsid w:val="00F54F0A"/>
    <w:rsid w:val="00F96E4D"/>
    <w:rsid w:val="00F97034"/>
    <w:rsid w:val="00FB18AC"/>
    <w:rsid w:val="00FD1C68"/>
    <w:rsid w:val="00FD2C0E"/>
    <w:rsid w:val="00FF0E48"/>
    <w:rsid w:val="0D15A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1B34"/>
  <w15:chartTrackingRefBased/>
  <w15:docId w15:val="{81D2DD38-6EAB-41DC-AC38-321D46BC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1D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71DA"/>
  </w:style>
  <w:style w:type="paragraph" w:styleId="CommentText">
    <w:name w:val="annotation text"/>
    <w:basedOn w:val="Normal"/>
    <w:link w:val="CommentTextChar"/>
    <w:uiPriority w:val="99"/>
    <w:unhideWhenUsed/>
    <w:rsid w:val="005B71D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1D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71DA"/>
    <w:rPr>
      <w:sz w:val="16"/>
      <w:szCs w:val="16"/>
    </w:rPr>
  </w:style>
  <w:style w:type="paragraph" w:styleId="Revision">
    <w:name w:val="Revision"/>
    <w:hidden/>
    <w:uiPriority w:val="99"/>
    <w:semiHidden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1D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5B71D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71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71DA"/>
    <w:pPr>
      <w:spacing w:after="0" w:line="276" w:lineRule="auto"/>
      <w:jc w:val="center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71DA"/>
    <w:pPr>
      <w:spacing w:after="0" w:line="240" w:lineRule="auto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B7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71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B71DA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71DA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B71DA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7E6B95"/>
  </w:style>
  <w:style w:type="character" w:styleId="FollowedHyperlink">
    <w:name w:val="FollowedHyperlink"/>
    <w:basedOn w:val="DefaultParagraphFont"/>
    <w:uiPriority w:val="99"/>
    <w:semiHidden/>
    <w:unhideWhenUsed/>
    <w:rsid w:val="007E6B95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font6">
    <w:name w:val="font6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i/>
      <w:iCs/>
      <w:color w:val="333333"/>
      <w:kern w:val="0"/>
      <w:lang w:eastAsia="en-GB"/>
      <w14:ligatures w14:val="none"/>
    </w:rPr>
  </w:style>
  <w:style w:type="paragraph" w:customStyle="1" w:styleId="xl65">
    <w:name w:val="xl6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6">
    <w:name w:val="xl66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7">
    <w:name w:val="xl67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sz w:val="36"/>
      <w:szCs w:val="36"/>
      <w:lang w:eastAsia="en-GB"/>
      <w14:ligatures w14:val="none"/>
    </w:rPr>
  </w:style>
  <w:style w:type="paragraph" w:customStyle="1" w:styleId="xl68">
    <w:name w:val="xl68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69">
    <w:name w:val="xl69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70">
    <w:name w:val="xl70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71">
    <w:name w:val="xl71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06DB7-9ACF-417D-8E69-918C6EF1D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2</Words>
  <Characters>3254</Characters>
  <Application>Microsoft Office Word</Application>
  <DocSecurity>0</DocSecurity>
  <Lines>464</Lines>
  <Paragraphs>3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PharmaGenesis</Company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 JH</dc:creator>
  <cp:keywords/>
  <dc:description/>
  <cp:lastModifiedBy>OPG_RSM</cp:lastModifiedBy>
  <cp:revision>3</cp:revision>
  <dcterms:created xsi:type="dcterms:W3CDTF">2025-11-26T12:00:00Z</dcterms:created>
  <dcterms:modified xsi:type="dcterms:W3CDTF">2025-11-26T12:01:00Z</dcterms:modified>
</cp:coreProperties>
</file>